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6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601"/>
        <w:gridCol w:w="2797"/>
        <w:gridCol w:w="1406"/>
        <w:gridCol w:w="2604"/>
        <w:gridCol w:w="736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6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studies by modified Jadad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tier (202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y-Coquard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gote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za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y-Coquard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16D27DE2"/>
    <w:rsid w:val="105710B0"/>
    <w:rsid w:val="16D2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autoRedefine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6:38:00Z</dcterms:created>
  <dc:creator>谢铭</dc:creator>
  <cp:lastModifiedBy>谢铭</cp:lastModifiedBy>
  <dcterms:modified xsi:type="dcterms:W3CDTF">2024-01-08T11:2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A9ECF58E82D4467AAF0B946CA788677_11</vt:lpwstr>
  </property>
</Properties>
</file>